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378C" w:rsidRDefault="0026378C" w:rsidP="0026378C">
      <w:pPr>
        <w:spacing w:before="156" w:after="156" w:line="400" w:lineRule="atLeast"/>
        <w:jc w:val="center"/>
        <w:rPr>
          <w:rFonts w:ascii="Times New Roman" w:eastAsia="楷体" w:hAnsi="Times New Roman" w:cs="Times New Roman"/>
          <w:b/>
          <w:bCs/>
          <w:szCs w:val="21"/>
        </w:rPr>
      </w:pPr>
      <w:r w:rsidRPr="00E95A7B">
        <w:rPr>
          <w:rFonts w:ascii="Times New Roman" w:eastAsia="楷体" w:hAnsi="Times New Roman" w:cs="Times New Roman"/>
          <w:b/>
          <w:bCs/>
          <w:szCs w:val="21"/>
        </w:rPr>
        <w:t>Table</w:t>
      </w:r>
      <w:r>
        <w:rPr>
          <w:rFonts w:ascii="楷体" w:eastAsia="楷体" w:hAnsi="楷体"/>
          <w:b/>
          <w:bCs/>
          <w:szCs w:val="21"/>
        </w:rPr>
        <w:t xml:space="preserve"> </w:t>
      </w:r>
      <w:r w:rsidRPr="0048256E">
        <w:rPr>
          <w:rFonts w:ascii="Times New Roman" w:eastAsia="楷体" w:hAnsi="Times New Roman" w:cs="Times New Roman"/>
          <w:b/>
          <w:bCs/>
          <w:szCs w:val="21"/>
        </w:rPr>
        <w:t>2</w:t>
      </w:r>
      <w:r>
        <w:rPr>
          <w:rFonts w:ascii="Times New Roman" w:eastAsia="楷体" w:hAnsi="Times New Roman" w:cs="Times New Roman"/>
          <w:b/>
          <w:bCs/>
          <w:szCs w:val="21"/>
        </w:rPr>
        <w:t>.</w:t>
      </w:r>
      <w:r w:rsidRPr="0048256E">
        <w:rPr>
          <w:rFonts w:ascii="Times New Roman" w:eastAsia="楷体" w:hAnsi="Times New Roman" w:cs="Times New Roman"/>
          <w:szCs w:val="21"/>
        </w:rPr>
        <w:t xml:space="preserve"> </w:t>
      </w:r>
      <w:r w:rsidR="007A2220" w:rsidRPr="007A2220">
        <w:rPr>
          <w:rFonts w:ascii="Times New Roman" w:eastAsia="楷体" w:hAnsi="Times New Roman" w:cs="Times New Roman"/>
          <w:b/>
          <w:bCs/>
          <w:szCs w:val="21"/>
        </w:rPr>
        <w:t>All parameters for each group in the Logistic regression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709"/>
        <w:gridCol w:w="850"/>
        <w:gridCol w:w="1546"/>
        <w:gridCol w:w="1431"/>
        <w:gridCol w:w="1663"/>
        <w:gridCol w:w="1545"/>
        <w:gridCol w:w="1545"/>
        <w:gridCol w:w="1545"/>
      </w:tblGrid>
      <w:tr w:rsidR="0026378C" w:rsidTr="00E55291">
        <w:tc>
          <w:tcPr>
            <w:tcW w:w="3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rou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U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>P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95%CI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en</w:t>
            </w:r>
            <w:r w:rsidR="00BD635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s</w:t>
            </w: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tivity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pecifi</w:t>
            </w:r>
            <w:r w:rsidR="00BD635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</w:rPr>
              <w:t>ci</w:t>
            </w: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y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ut-off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PV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PV</w:t>
            </w:r>
          </w:p>
        </w:tc>
      </w:tr>
      <w:tr w:rsidR="0026378C" w:rsidTr="00E55291"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ECG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64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1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2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36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0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OSTN in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54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1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OSTN in 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79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6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5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1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APPA in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588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48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1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APPA in 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29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2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44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OSTN+PAPPA in 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791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9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5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579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OSTN+PAPPA in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754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6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5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1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OSTN in AF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OSTN in GS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APPA in AF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APPA in GS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OSTN in AF and GS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APPA in AF and GS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OSTN +PAPPA in AF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POSTN+PAPPA in GS +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04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6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23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pStyle w:val="a4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0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  <w:sz w:val="20"/>
              </w:rPr>
              <w:lastRenderedPageBreak/>
              <w:t>POSTN+PAPPA in AF and 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792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MingLiU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44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E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63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00</w:t>
            </w:r>
          </w:p>
        </w:tc>
      </w:tr>
      <w:tr w:rsidR="0026378C" w:rsidTr="00E55291">
        <w:tc>
          <w:tcPr>
            <w:tcW w:w="31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POSTN in A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54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，</w:t>
            </w: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3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378C" w:rsidRPr="000C012F" w:rsidRDefault="0026378C" w:rsidP="00E55291">
            <w:pPr>
              <w:spacing w:before="156"/>
              <w:jc w:val="center"/>
              <w:rPr>
                <w:rFonts w:ascii="Times New Roman" w:hAnsi="Times New Roman" w:cs="Times New Roman"/>
              </w:rPr>
            </w:pPr>
            <w:r w:rsidRPr="000C012F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1</w:t>
            </w:r>
          </w:p>
        </w:tc>
      </w:tr>
    </w:tbl>
    <w:p w:rsidR="0026378C" w:rsidRDefault="00F41B62" w:rsidP="0026378C">
      <w:pPr>
        <w:rPr>
          <w:rFonts w:ascii="Times New Roman" w:eastAsia="楷体" w:hAnsi="Times New Roman" w:cs="Times New Roman"/>
          <w:szCs w:val="21"/>
        </w:rPr>
      </w:pPr>
      <w:r w:rsidRPr="00F41B62">
        <w:rPr>
          <w:rFonts w:ascii="Times New Roman" w:eastAsia="楷体" w:hAnsi="Times New Roman" w:cs="Times New Roman" w:hint="eastAsia"/>
          <w:b/>
          <w:bCs/>
          <w:szCs w:val="21"/>
        </w:rPr>
        <w:t>Notes</w:t>
      </w:r>
      <w:r w:rsidR="0026378C" w:rsidRPr="00736B01">
        <w:rPr>
          <w:rFonts w:ascii="Times New Roman" w:eastAsia="楷体" w:hAnsi="Times New Roman" w:cs="Times New Roman"/>
          <w:szCs w:val="21"/>
        </w:rPr>
        <w:t>：</w:t>
      </w:r>
      <w:r w:rsidR="0026378C" w:rsidRPr="00736B01">
        <w:rPr>
          <w:rFonts w:ascii="Times New Roman" w:eastAsia="楷体" w:hAnsi="Times New Roman" w:cs="Times New Roman"/>
          <w:szCs w:val="21"/>
        </w:rPr>
        <w:t>GS</w:t>
      </w:r>
      <w:r>
        <w:rPr>
          <w:rFonts w:ascii="Times New Roman" w:eastAsia="楷体" w:hAnsi="Times New Roman" w:cs="Times New Roman" w:hint="eastAsia"/>
          <w:szCs w:val="21"/>
        </w:rPr>
        <w:t>，</w:t>
      </w:r>
      <w:r>
        <w:rPr>
          <w:rFonts w:ascii="Times New Roman" w:eastAsia="楷体" w:hAnsi="Times New Roman" w:cs="Times New Roman" w:hint="eastAsia"/>
          <w:szCs w:val="21"/>
        </w:rPr>
        <w:t>gravida</w:t>
      </w:r>
      <w:r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serum</w:t>
      </w:r>
      <w:r>
        <w:rPr>
          <w:rFonts w:ascii="Times New Roman" w:eastAsia="楷体" w:hAnsi="Times New Roman" w:cs="Times New Roman" w:hint="eastAsia"/>
          <w:szCs w:val="21"/>
        </w:rPr>
        <w:t>；</w:t>
      </w:r>
      <w:r w:rsidR="0026378C" w:rsidRPr="00736B01">
        <w:rPr>
          <w:rFonts w:ascii="Times New Roman" w:eastAsia="楷体" w:hAnsi="Times New Roman" w:cs="Times New Roman"/>
          <w:szCs w:val="21"/>
        </w:rPr>
        <w:t>AF</w:t>
      </w:r>
      <w:r>
        <w:rPr>
          <w:rFonts w:ascii="Times New Roman" w:eastAsia="楷体" w:hAnsi="Times New Roman" w:cs="Times New Roman" w:hint="eastAsia"/>
          <w:szCs w:val="21"/>
        </w:rPr>
        <w:t>，</w:t>
      </w:r>
      <w:r w:rsidRPr="00F41B62">
        <w:rPr>
          <w:rFonts w:ascii="Times New Roman" w:eastAsia="楷体" w:hAnsi="Times New Roman" w:cs="Times New Roman"/>
          <w:szCs w:val="21"/>
        </w:rPr>
        <w:t>amniotic fluid</w:t>
      </w:r>
      <w:r>
        <w:rPr>
          <w:rFonts w:ascii="Times New Roman" w:eastAsia="楷体" w:hAnsi="Times New Roman" w:cs="Times New Roman" w:hint="eastAsia"/>
          <w:szCs w:val="21"/>
        </w:rPr>
        <w:t>；</w:t>
      </w:r>
      <w:r w:rsidR="0026378C" w:rsidRPr="00736B01">
        <w:rPr>
          <w:rFonts w:ascii="Times New Roman" w:eastAsia="楷体" w:hAnsi="Times New Roman" w:cs="Times New Roman"/>
          <w:szCs w:val="21"/>
        </w:rPr>
        <w:t>ECG</w:t>
      </w:r>
      <w:r>
        <w:rPr>
          <w:rFonts w:ascii="Times New Roman" w:eastAsia="楷体" w:hAnsi="Times New Roman" w:cs="Times New Roman" w:hint="eastAsia"/>
          <w:szCs w:val="21"/>
        </w:rPr>
        <w:t>，</w:t>
      </w:r>
      <w:r w:rsidRPr="00F41B62">
        <w:rPr>
          <w:rFonts w:ascii="Times New Roman" w:eastAsia="楷体" w:hAnsi="Times New Roman" w:cs="Times New Roman"/>
          <w:szCs w:val="21"/>
        </w:rPr>
        <w:t>echocardiography</w:t>
      </w:r>
      <w:r>
        <w:rPr>
          <w:rFonts w:ascii="Times New Roman" w:eastAsia="楷体" w:hAnsi="Times New Roman" w:cs="Times New Roman" w:hint="eastAsia"/>
          <w:szCs w:val="21"/>
        </w:rPr>
        <w:t>；</w:t>
      </w:r>
      <w:r w:rsidR="0026378C" w:rsidRPr="00736B01">
        <w:rPr>
          <w:rFonts w:ascii="Times New Roman" w:eastAsia="楷体" w:hAnsi="Times New Roman" w:cs="Times New Roman"/>
          <w:szCs w:val="21"/>
        </w:rPr>
        <w:t>PPV</w:t>
      </w:r>
      <w:r w:rsidR="0026378C" w:rsidRPr="00736B01">
        <w:rPr>
          <w:rFonts w:ascii="Times New Roman" w:eastAsia="楷体" w:hAnsi="Times New Roman" w:cs="Times New Roman"/>
          <w:szCs w:val="21"/>
        </w:rPr>
        <w:t>：</w:t>
      </w:r>
      <w:r>
        <w:rPr>
          <w:rFonts w:ascii="Times New Roman" w:eastAsia="楷体" w:hAnsi="Times New Roman" w:cs="Times New Roman" w:hint="eastAsia"/>
          <w:szCs w:val="21"/>
        </w:rPr>
        <w:t>p</w:t>
      </w:r>
      <w:r w:rsidRPr="00F41B62">
        <w:rPr>
          <w:rFonts w:ascii="Times New Roman" w:eastAsia="楷体" w:hAnsi="Times New Roman" w:cs="Times New Roman"/>
          <w:szCs w:val="21"/>
        </w:rPr>
        <w:t>ositive predictive value</w:t>
      </w:r>
      <w:r w:rsidR="0026378C" w:rsidRPr="00736B01">
        <w:rPr>
          <w:rFonts w:ascii="Times New Roman" w:eastAsia="楷体" w:hAnsi="Times New Roman" w:cs="Times New Roman"/>
          <w:szCs w:val="21"/>
        </w:rPr>
        <w:t>，</w:t>
      </w:r>
      <w:r w:rsidR="0026378C" w:rsidRPr="00736B01">
        <w:rPr>
          <w:rFonts w:ascii="Times New Roman" w:eastAsia="楷体" w:hAnsi="Times New Roman" w:cs="Times New Roman"/>
          <w:szCs w:val="21"/>
        </w:rPr>
        <w:t>NPV</w:t>
      </w:r>
      <w:r w:rsidR="0026378C" w:rsidRPr="00736B01">
        <w:rPr>
          <w:rFonts w:ascii="Times New Roman" w:eastAsia="楷体" w:hAnsi="Times New Roman" w:cs="Times New Roman"/>
          <w:szCs w:val="21"/>
        </w:rPr>
        <w:t>：</w:t>
      </w:r>
      <w:r>
        <w:rPr>
          <w:rFonts w:ascii="Times New Roman" w:eastAsia="楷体" w:hAnsi="Times New Roman" w:cs="Times New Roman" w:hint="eastAsia"/>
          <w:szCs w:val="21"/>
        </w:rPr>
        <w:t>n</w:t>
      </w:r>
      <w:r w:rsidRPr="00F41B62">
        <w:rPr>
          <w:rFonts w:ascii="Times New Roman" w:eastAsia="楷体" w:hAnsi="Times New Roman" w:cs="Times New Roman"/>
          <w:szCs w:val="21"/>
        </w:rPr>
        <w:t>egative predictive value</w:t>
      </w:r>
      <w:r w:rsidR="0026378C" w:rsidRPr="00736B01">
        <w:rPr>
          <w:rFonts w:ascii="Times New Roman" w:eastAsia="楷体" w:hAnsi="Times New Roman" w:cs="Times New Roman"/>
          <w:szCs w:val="21"/>
        </w:rPr>
        <w:t>。</w:t>
      </w:r>
      <w:r w:rsidR="0026378C" w:rsidRPr="00736B01">
        <w:rPr>
          <w:rFonts w:ascii="Times New Roman" w:eastAsia="楷体" w:hAnsi="Times New Roman" w:cs="Times New Roman"/>
          <w:szCs w:val="21"/>
        </w:rPr>
        <w:t xml:space="preserve"> *</w:t>
      </w:r>
      <w:r w:rsidR="0026378C" w:rsidRPr="00736B01">
        <w:rPr>
          <w:rFonts w:ascii="Times New Roman" w:eastAsia="楷体" w:hAnsi="Times New Roman" w:cs="Times New Roman"/>
          <w:i/>
          <w:iCs/>
          <w:szCs w:val="21"/>
        </w:rPr>
        <w:t>P</w:t>
      </w:r>
      <w:r w:rsidR="0026378C" w:rsidRPr="00736B01">
        <w:rPr>
          <w:rFonts w:ascii="Times New Roman" w:eastAsia="楷体" w:hAnsi="Times New Roman" w:cs="Times New Roman"/>
          <w:szCs w:val="21"/>
        </w:rPr>
        <w:t xml:space="preserve"> &lt; 0.05</w:t>
      </w:r>
      <w:r w:rsidR="0026378C" w:rsidRPr="00736B01">
        <w:rPr>
          <w:rFonts w:ascii="Times New Roman" w:eastAsia="楷体" w:hAnsi="Times New Roman" w:cs="Times New Roman"/>
          <w:szCs w:val="21"/>
        </w:rPr>
        <w:t>，</w:t>
      </w:r>
      <w:r w:rsidR="0026378C" w:rsidRPr="00736B01">
        <w:rPr>
          <w:rFonts w:ascii="Times New Roman" w:eastAsia="楷体" w:hAnsi="Times New Roman" w:cs="Times New Roman"/>
          <w:szCs w:val="21"/>
        </w:rPr>
        <w:t>**</w:t>
      </w:r>
      <w:r w:rsidR="0026378C" w:rsidRPr="00736B01">
        <w:rPr>
          <w:rFonts w:ascii="Times New Roman" w:eastAsia="楷体" w:hAnsi="Times New Roman" w:cs="Times New Roman"/>
          <w:i/>
          <w:iCs/>
          <w:szCs w:val="21"/>
        </w:rPr>
        <w:t>P</w:t>
      </w:r>
      <w:r w:rsidR="0026378C" w:rsidRPr="00736B01">
        <w:rPr>
          <w:rFonts w:ascii="Times New Roman" w:eastAsia="楷体" w:hAnsi="Times New Roman" w:cs="Times New Roman"/>
          <w:szCs w:val="21"/>
        </w:rPr>
        <w:t xml:space="preserve"> &lt; 0.001.</w:t>
      </w:r>
    </w:p>
    <w:p w:rsidR="007A2220" w:rsidRPr="00736B01" w:rsidRDefault="007A2220" w:rsidP="0026378C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BE648A" w:rsidRDefault="00BE648A"/>
    <w:sectPr w:rsidR="00BE648A" w:rsidSect="002637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8C"/>
    <w:rsid w:val="000045B6"/>
    <w:rsid w:val="00004C43"/>
    <w:rsid w:val="00042A79"/>
    <w:rsid w:val="00043239"/>
    <w:rsid w:val="0008291A"/>
    <w:rsid w:val="00094D73"/>
    <w:rsid w:val="000C7334"/>
    <w:rsid w:val="000D538D"/>
    <w:rsid w:val="000D6A1C"/>
    <w:rsid w:val="000F7239"/>
    <w:rsid w:val="001047DE"/>
    <w:rsid w:val="001064FC"/>
    <w:rsid w:val="00141A5C"/>
    <w:rsid w:val="0014205D"/>
    <w:rsid w:val="001435E6"/>
    <w:rsid w:val="001534C6"/>
    <w:rsid w:val="001554E0"/>
    <w:rsid w:val="00156CB3"/>
    <w:rsid w:val="001704B0"/>
    <w:rsid w:val="00191AC2"/>
    <w:rsid w:val="001D1607"/>
    <w:rsid w:val="001D5E16"/>
    <w:rsid w:val="001E0D10"/>
    <w:rsid w:val="00200C02"/>
    <w:rsid w:val="00210FB5"/>
    <w:rsid w:val="00223F26"/>
    <w:rsid w:val="00251644"/>
    <w:rsid w:val="00261200"/>
    <w:rsid w:val="0026378C"/>
    <w:rsid w:val="002711C4"/>
    <w:rsid w:val="00276EE0"/>
    <w:rsid w:val="00277BC2"/>
    <w:rsid w:val="00277D61"/>
    <w:rsid w:val="00285DDD"/>
    <w:rsid w:val="002B6142"/>
    <w:rsid w:val="002C580F"/>
    <w:rsid w:val="002F2118"/>
    <w:rsid w:val="003031BB"/>
    <w:rsid w:val="003074AC"/>
    <w:rsid w:val="00316452"/>
    <w:rsid w:val="00326BF0"/>
    <w:rsid w:val="00326EC0"/>
    <w:rsid w:val="0033169E"/>
    <w:rsid w:val="00346B78"/>
    <w:rsid w:val="00373BC5"/>
    <w:rsid w:val="00381CC9"/>
    <w:rsid w:val="00383269"/>
    <w:rsid w:val="003A2091"/>
    <w:rsid w:val="003A3D1F"/>
    <w:rsid w:val="003A551B"/>
    <w:rsid w:val="003A75A9"/>
    <w:rsid w:val="003A7E3F"/>
    <w:rsid w:val="003B3999"/>
    <w:rsid w:val="003D7823"/>
    <w:rsid w:val="003E19E5"/>
    <w:rsid w:val="003F1CFE"/>
    <w:rsid w:val="003F7BD4"/>
    <w:rsid w:val="00410303"/>
    <w:rsid w:val="00411357"/>
    <w:rsid w:val="00434DAB"/>
    <w:rsid w:val="00442CE7"/>
    <w:rsid w:val="00473E5F"/>
    <w:rsid w:val="00477D89"/>
    <w:rsid w:val="00482D77"/>
    <w:rsid w:val="00483289"/>
    <w:rsid w:val="00494939"/>
    <w:rsid w:val="004A11BF"/>
    <w:rsid w:val="004A194F"/>
    <w:rsid w:val="004A4E38"/>
    <w:rsid w:val="004A75AB"/>
    <w:rsid w:val="004B007E"/>
    <w:rsid w:val="004B18DE"/>
    <w:rsid w:val="004C3AD2"/>
    <w:rsid w:val="004E62B3"/>
    <w:rsid w:val="00502A1E"/>
    <w:rsid w:val="0050720E"/>
    <w:rsid w:val="005455C8"/>
    <w:rsid w:val="00547E09"/>
    <w:rsid w:val="00550CBA"/>
    <w:rsid w:val="005635E8"/>
    <w:rsid w:val="005831D3"/>
    <w:rsid w:val="0059701D"/>
    <w:rsid w:val="005A37BE"/>
    <w:rsid w:val="005B744B"/>
    <w:rsid w:val="005C2BCD"/>
    <w:rsid w:val="005E679F"/>
    <w:rsid w:val="0060688A"/>
    <w:rsid w:val="00624525"/>
    <w:rsid w:val="00625B62"/>
    <w:rsid w:val="006552FC"/>
    <w:rsid w:val="006718D5"/>
    <w:rsid w:val="00682CC1"/>
    <w:rsid w:val="006952A3"/>
    <w:rsid w:val="00695A82"/>
    <w:rsid w:val="006A1675"/>
    <w:rsid w:val="006A456D"/>
    <w:rsid w:val="006B74ED"/>
    <w:rsid w:val="006C49E0"/>
    <w:rsid w:val="006C67C8"/>
    <w:rsid w:val="006D5177"/>
    <w:rsid w:val="006D63B8"/>
    <w:rsid w:val="006D795E"/>
    <w:rsid w:val="006E7EF9"/>
    <w:rsid w:val="006F3461"/>
    <w:rsid w:val="0070189C"/>
    <w:rsid w:val="00704886"/>
    <w:rsid w:val="00706E2B"/>
    <w:rsid w:val="0071121A"/>
    <w:rsid w:val="00711F8D"/>
    <w:rsid w:val="00716FEC"/>
    <w:rsid w:val="007212A7"/>
    <w:rsid w:val="0072261D"/>
    <w:rsid w:val="0072268F"/>
    <w:rsid w:val="0077164A"/>
    <w:rsid w:val="00776A56"/>
    <w:rsid w:val="00777A11"/>
    <w:rsid w:val="00786B75"/>
    <w:rsid w:val="00794C6D"/>
    <w:rsid w:val="00797489"/>
    <w:rsid w:val="007A2220"/>
    <w:rsid w:val="007D44DC"/>
    <w:rsid w:val="007E42EA"/>
    <w:rsid w:val="007F3F46"/>
    <w:rsid w:val="00804F93"/>
    <w:rsid w:val="008144E1"/>
    <w:rsid w:val="00816B92"/>
    <w:rsid w:val="00821AF6"/>
    <w:rsid w:val="0082784C"/>
    <w:rsid w:val="0083629C"/>
    <w:rsid w:val="00840A26"/>
    <w:rsid w:val="008827AC"/>
    <w:rsid w:val="008840F1"/>
    <w:rsid w:val="008868A5"/>
    <w:rsid w:val="008A04F4"/>
    <w:rsid w:val="008B79B6"/>
    <w:rsid w:val="008C5986"/>
    <w:rsid w:val="008C6BE8"/>
    <w:rsid w:val="008D5E2A"/>
    <w:rsid w:val="008D797E"/>
    <w:rsid w:val="0090120F"/>
    <w:rsid w:val="00902C26"/>
    <w:rsid w:val="00924A24"/>
    <w:rsid w:val="00927C77"/>
    <w:rsid w:val="0093361E"/>
    <w:rsid w:val="00947745"/>
    <w:rsid w:val="00955C0F"/>
    <w:rsid w:val="00985896"/>
    <w:rsid w:val="009976A5"/>
    <w:rsid w:val="009B020A"/>
    <w:rsid w:val="009C3701"/>
    <w:rsid w:val="009C7EE5"/>
    <w:rsid w:val="009D442C"/>
    <w:rsid w:val="009E2CE5"/>
    <w:rsid w:val="009F6C02"/>
    <w:rsid w:val="00A01C22"/>
    <w:rsid w:val="00A202CF"/>
    <w:rsid w:val="00A23C08"/>
    <w:rsid w:val="00A352F6"/>
    <w:rsid w:val="00A456CD"/>
    <w:rsid w:val="00A53125"/>
    <w:rsid w:val="00A642CD"/>
    <w:rsid w:val="00A64920"/>
    <w:rsid w:val="00A70154"/>
    <w:rsid w:val="00A74460"/>
    <w:rsid w:val="00A8573B"/>
    <w:rsid w:val="00A8696F"/>
    <w:rsid w:val="00A876AF"/>
    <w:rsid w:val="00A914DD"/>
    <w:rsid w:val="00A9269B"/>
    <w:rsid w:val="00A93B40"/>
    <w:rsid w:val="00AA697E"/>
    <w:rsid w:val="00AA6E30"/>
    <w:rsid w:val="00AD4708"/>
    <w:rsid w:val="00AD6674"/>
    <w:rsid w:val="00AF082B"/>
    <w:rsid w:val="00B16B40"/>
    <w:rsid w:val="00B343A3"/>
    <w:rsid w:val="00B347F3"/>
    <w:rsid w:val="00B3559D"/>
    <w:rsid w:val="00B37EFD"/>
    <w:rsid w:val="00B53A94"/>
    <w:rsid w:val="00B61F43"/>
    <w:rsid w:val="00B83279"/>
    <w:rsid w:val="00B84CDF"/>
    <w:rsid w:val="00BA1798"/>
    <w:rsid w:val="00BA2546"/>
    <w:rsid w:val="00BB59BE"/>
    <w:rsid w:val="00BC1BB1"/>
    <w:rsid w:val="00BC4393"/>
    <w:rsid w:val="00BD06F0"/>
    <w:rsid w:val="00BD4AFB"/>
    <w:rsid w:val="00BD6350"/>
    <w:rsid w:val="00BE648A"/>
    <w:rsid w:val="00BF35E4"/>
    <w:rsid w:val="00C03104"/>
    <w:rsid w:val="00C071F3"/>
    <w:rsid w:val="00C14F42"/>
    <w:rsid w:val="00C164AD"/>
    <w:rsid w:val="00C2515B"/>
    <w:rsid w:val="00C26244"/>
    <w:rsid w:val="00C27DAA"/>
    <w:rsid w:val="00C345DE"/>
    <w:rsid w:val="00C40832"/>
    <w:rsid w:val="00C421C1"/>
    <w:rsid w:val="00C43F1F"/>
    <w:rsid w:val="00C55497"/>
    <w:rsid w:val="00C62E9A"/>
    <w:rsid w:val="00C717C9"/>
    <w:rsid w:val="00C74702"/>
    <w:rsid w:val="00C91F28"/>
    <w:rsid w:val="00CA3809"/>
    <w:rsid w:val="00CA4438"/>
    <w:rsid w:val="00CC0499"/>
    <w:rsid w:val="00CC25B4"/>
    <w:rsid w:val="00CC576C"/>
    <w:rsid w:val="00CF7714"/>
    <w:rsid w:val="00D0398A"/>
    <w:rsid w:val="00D0406C"/>
    <w:rsid w:val="00D12AB7"/>
    <w:rsid w:val="00D14EED"/>
    <w:rsid w:val="00D166B4"/>
    <w:rsid w:val="00D2667E"/>
    <w:rsid w:val="00D26A23"/>
    <w:rsid w:val="00D3760E"/>
    <w:rsid w:val="00D476E8"/>
    <w:rsid w:val="00D70085"/>
    <w:rsid w:val="00D71CD1"/>
    <w:rsid w:val="00D92AB5"/>
    <w:rsid w:val="00DD723F"/>
    <w:rsid w:val="00DE38F3"/>
    <w:rsid w:val="00E0240D"/>
    <w:rsid w:val="00E64317"/>
    <w:rsid w:val="00E659A2"/>
    <w:rsid w:val="00E65AB3"/>
    <w:rsid w:val="00E72CC6"/>
    <w:rsid w:val="00E82FC0"/>
    <w:rsid w:val="00E9075F"/>
    <w:rsid w:val="00EA6AE1"/>
    <w:rsid w:val="00EB1FB6"/>
    <w:rsid w:val="00EB2704"/>
    <w:rsid w:val="00ED4752"/>
    <w:rsid w:val="00EE2E21"/>
    <w:rsid w:val="00EF5886"/>
    <w:rsid w:val="00EF5917"/>
    <w:rsid w:val="00F055FF"/>
    <w:rsid w:val="00F23804"/>
    <w:rsid w:val="00F3532A"/>
    <w:rsid w:val="00F41B62"/>
    <w:rsid w:val="00F42D20"/>
    <w:rsid w:val="00F73CCC"/>
    <w:rsid w:val="00F867D3"/>
    <w:rsid w:val="00FB1151"/>
    <w:rsid w:val="00FE0672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2DEB1-2165-A043-8D74-AC1DA0AD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637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nhideWhenUsed/>
    <w:rsid w:val="002637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旖</dc:creator>
  <cp:keywords/>
  <dc:description/>
  <cp:lastModifiedBy>夏 旖</cp:lastModifiedBy>
  <cp:revision>5</cp:revision>
  <dcterms:created xsi:type="dcterms:W3CDTF">2023-08-04T07:44:00Z</dcterms:created>
  <dcterms:modified xsi:type="dcterms:W3CDTF">2023-08-31T16:48:00Z</dcterms:modified>
</cp:coreProperties>
</file>